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32417" w14:textId="77777777" w:rsidR="008D36F1" w:rsidRPr="007D015A" w:rsidRDefault="008D36F1" w:rsidP="008D36F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7D015A">
        <w:rPr>
          <w:rFonts w:asciiTheme="majorBidi" w:hAnsiTheme="majorBidi" w:cstheme="majorBidi"/>
          <w:sz w:val="24"/>
          <w:szCs w:val="24"/>
        </w:rPr>
        <w:t>Table S1: Comparison of AUCINR</w:t>
      </w:r>
      <w:r w:rsidRPr="007D015A">
        <w:rPr>
          <w:rFonts w:asciiTheme="majorBidi" w:hAnsiTheme="majorBidi" w:cstheme="majorBidi"/>
          <w:sz w:val="24"/>
          <w:szCs w:val="24"/>
          <w:vertAlign w:val="subscript"/>
        </w:rPr>
        <w:t>120</w:t>
      </w:r>
      <w:r w:rsidRPr="007D015A">
        <w:rPr>
          <w:rFonts w:asciiTheme="majorBidi" w:hAnsiTheme="majorBidi" w:cstheme="majorBidi"/>
          <w:sz w:val="24"/>
          <w:szCs w:val="24"/>
        </w:rPr>
        <w:t xml:space="preserve"> and INR</w:t>
      </w:r>
      <w:r w:rsidRPr="007D015A">
        <w:rPr>
          <w:rFonts w:asciiTheme="majorBidi" w:hAnsiTheme="majorBidi" w:cstheme="majorBidi"/>
          <w:sz w:val="24"/>
          <w:szCs w:val="24"/>
          <w:vertAlign w:val="subscript"/>
        </w:rPr>
        <w:t>MAX</w:t>
      </w:r>
      <w:r w:rsidRPr="007D015A">
        <w:rPr>
          <w:rFonts w:asciiTheme="majorBidi" w:hAnsiTheme="majorBidi" w:cstheme="majorBidi"/>
          <w:sz w:val="24"/>
          <w:szCs w:val="24"/>
        </w:rPr>
        <w:t xml:space="preserve"> between Ethiopians and non-Ethiopians in carriers of different </w:t>
      </w:r>
      <w:r w:rsidRPr="007D015A">
        <w:rPr>
          <w:rFonts w:asciiTheme="majorBidi" w:hAnsiTheme="majorBidi" w:cstheme="majorBidi"/>
          <w:i/>
          <w:iCs/>
          <w:sz w:val="24"/>
          <w:szCs w:val="24"/>
        </w:rPr>
        <w:t>VKORC1</w:t>
      </w:r>
      <w:r w:rsidRPr="007D015A">
        <w:rPr>
          <w:rFonts w:asciiTheme="majorBidi" w:hAnsiTheme="majorBidi" w:cstheme="majorBidi"/>
          <w:sz w:val="24"/>
          <w:szCs w:val="24"/>
        </w:rPr>
        <w:t xml:space="preserve"> and D36Y genotypes.</w:t>
      </w:r>
    </w:p>
    <w:tbl>
      <w:tblPr>
        <w:tblStyle w:val="TableGrid"/>
        <w:tblW w:w="9819" w:type="dxa"/>
        <w:tblLayout w:type="fixed"/>
        <w:tblLook w:val="04A0" w:firstRow="1" w:lastRow="0" w:firstColumn="1" w:lastColumn="0" w:noHBand="0" w:noVBand="1"/>
      </w:tblPr>
      <w:tblGrid>
        <w:gridCol w:w="2120"/>
        <w:gridCol w:w="2410"/>
        <w:gridCol w:w="2131"/>
        <w:gridCol w:w="1729"/>
        <w:gridCol w:w="1429"/>
      </w:tblGrid>
      <w:tr w:rsidR="008D36F1" w:rsidRPr="007D015A" w14:paraId="2F4F14C4" w14:textId="77777777" w:rsidTr="004B1260">
        <w:tc>
          <w:tcPr>
            <w:tcW w:w="2120" w:type="dxa"/>
          </w:tcPr>
          <w:p w14:paraId="295C7105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214014863"/>
          </w:p>
        </w:tc>
        <w:tc>
          <w:tcPr>
            <w:tcW w:w="2410" w:type="dxa"/>
          </w:tcPr>
          <w:p w14:paraId="5A6882D7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76704A85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Ethiopians</w:t>
            </w:r>
          </w:p>
          <w:p w14:paraId="4CE7B70B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N)</w:t>
            </w:r>
          </w:p>
        </w:tc>
        <w:tc>
          <w:tcPr>
            <w:tcW w:w="1729" w:type="dxa"/>
          </w:tcPr>
          <w:p w14:paraId="7065FC0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Non-Ethiopians</w:t>
            </w:r>
          </w:p>
          <w:p w14:paraId="1382B35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N)</w:t>
            </w:r>
          </w:p>
        </w:tc>
        <w:tc>
          <w:tcPr>
            <w:tcW w:w="1429" w:type="dxa"/>
          </w:tcPr>
          <w:p w14:paraId="18271B4D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</w:tr>
      <w:tr w:rsidR="008D36F1" w:rsidRPr="007D015A" w14:paraId="7E6700B1" w14:textId="77777777" w:rsidTr="004B1260">
        <w:tc>
          <w:tcPr>
            <w:tcW w:w="2120" w:type="dxa"/>
          </w:tcPr>
          <w:p w14:paraId="07DC7B1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AUCINR</w:t>
            </w:r>
            <w:r w:rsidRPr="007D015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20</w:t>
            </w:r>
            <w:r w:rsidRPr="007D015A">
              <w:rPr>
                <w:rFonts w:asciiTheme="majorBidi" w:hAnsiTheme="majorBidi" w:cstheme="majorBidi"/>
                <w:sz w:val="24"/>
                <w:szCs w:val="24"/>
              </w:rPr>
              <w:t xml:space="preserve"> (hours)</w:t>
            </w:r>
          </w:p>
        </w:tc>
        <w:tc>
          <w:tcPr>
            <w:tcW w:w="2410" w:type="dxa"/>
          </w:tcPr>
          <w:p w14:paraId="306B240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1952185B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7D7D1F8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442FF216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36F1" w:rsidRPr="007D015A" w14:paraId="74F71E38" w14:textId="77777777" w:rsidTr="004B1260">
        <w:tc>
          <w:tcPr>
            <w:tcW w:w="2120" w:type="dxa"/>
          </w:tcPr>
          <w:p w14:paraId="50928A2D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0CBAE33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 xml:space="preserve">All </w:t>
            </w:r>
            <w:r w:rsidRPr="007D01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YP2C9</w:t>
            </w:r>
            <w:r w:rsidRPr="007D015A">
              <w:rPr>
                <w:rFonts w:asciiTheme="majorBidi" w:hAnsiTheme="majorBidi" w:cstheme="majorBidi"/>
                <w:sz w:val="24"/>
                <w:szCs w:val="24"/>
              </w:rPr>
              <w:t xml:space="preserve"> genotypes</w:t>
            </w:r>
          </w:p>
        </w:tc>
        <w:tc>
          <w:tcPr>
            <w:tcW w:w="2131" w:type="dxa"/>
          </w:tcPr>
          <w:p w14:paraId="40E6A9CD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71 ± 27</w:t>
            </w:r>
          </w:p>
          <w:p w14:paraId="6C0CFE0E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150)</w:t>
            </w:r>
          </w:p>
        </w:tc>
        <w:tc>
          <w:tcPr>
            <w:tcW w:w="1729" w:type="dxa"/>
          </w:tcPr>
          <w:p w14:paraId="497B3E1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70 ± 34</w:t>
            </w:r>
          </w:p>
          <w:p w14:paraId="180A04D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180)</w:t>
            </w:r>
          </w:p>
        </w:tc>
        <w:tc>
          <w:tcPr>
            <w:tcW w:w="1429" w:type="dxa"/>
          </w:tcPr>
          <w:p w14:paraId="5368C26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8D36F1" w:rsidRPr="007D015A" w14:paraId="4C42F534" w14:textId="77777777" w:rsidTr="004B1260">
        <w:tc>
          <w:tcPr>
            <w:tcW w:w="2120" w:type="dxa"/>
          </w:tcPr>
          <w:p w14:paraId="474F2FA6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3E3BCF6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12D4F20D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0E56978B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2B007987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36F1" w:rsidRPr="007D015A" w14:paraId="1E7174B0" w14:textId="77777777" w:rsidTr="004B1260">
        <w:tc>
          <w:tcPr>
            <w:tcW w:w="2120" w:type="dxa"/>
          </w:tcPr>
          <w:p w14:paraId="3FC5987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A76FF80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VKORC1 </w:t>
            </w:r>
            <w:r w:rsidRPr="007D015A">
              <w:rPr>
                <w:rFonts w:asciiTheme="majorBidi" w:hAnsiTheme="majorBidi" w:cstheme="majorBidi"/>
                <w:sz w:val="24"/>
                <w:szCs w:val="24"/>
              </w:rPr>
              <w:t>Genotype</w:t>
            </w:r>
          </w:p>
        </w:tc>
        <w:tc>
          <w:tcPr>
            <w:tcW w:w="2131" w:type="dxa"/>
          </w:tcPr>
          <w:p w14:paraId="6234850D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13E11C5E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3E09F10E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36F1" w:rsidRPr="007D015A" w14:paraId="16A0ED69" w14:textId="77777777" w:rsidTr="004B1260">
        <w:tc>
          <w:tcPr>
            <w:tcW w:w="2120" w:type="dxa"/>
          </w:tcPr>
          <w:p w14:paraId="01964C2C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DF4EB5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  <w:tc>
          <w:tcPr>
            <w:tcW w:w="2131" w:type="dxa"/>
          </w:tcPr>
          <w:p w14:paraId="37F5E4D1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211 ± 30</w:t>
            </w:r>
          </w:p>
          <w:p w14:paraId="6F57F460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17)</w:t>
            </w:r>
          </w:p>
        </w:tc>
        <w:tc>
          <w:tcPr>
            <w:tcW w:w="1729" w:type="dxa"/>
          </w:tcPr>
          <w:p w14:paraId="1C46E78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202 ± 43</w:t>
            </w:r>
          </w:p>
          <w:p w14:paraId="672D328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43)</w:t>
            </w:r>
          </w:p>
        </w:tc>
        <w:tc>
          <w:tcPr>
            <w:tcW w:w="1429" w:type="dxa"/>
          </w:tcPr>
          <w:p w14:paraId="4BF87B5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8D36F1" w:rsidRPr="007D015A" w14:paraId="64C2CCD5" w14:textId="77777777" w:rsidTr="004B1260">
        <w:tc>
          <w:tcPr>
            <w:tcW w:w="2120" w:type="dxa"/>
          </w:tcPr>
          <w:p w14:paraId="36C09416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4FDD9A6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  <w:tc>
          <w:tcPr>
            <w:tcW w:w="2131" w:type="dxa"/>
          </w:tcPr>
          <w:p w14:paraId="69937DFC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72 ± 21</w:t>
            </w:r>
          </w:p>
          <w:p w14:paraId="5A550DB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75)</w:t>
            </w:r>
          </w:p>
        </w:tc>
        <w:tc>
          <w:tcPr>
            <w:tcW w:w="1729" w:type="dxa"/>
          </w:tcPr>
          <w:p w14:paraId="0BFC88F7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67 ± 23</w:t>
            </w:r>
          </w:p>
          <w:p w14:paraId="721F30E3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89)</w:t>
            </w:r>
          </w:p>
        </w:tc>
        <w:tc>
          <w:tcPr>
            <w:tcW w:w="1429" w:type="dxa"/>
          </w:tcPr>
          <w:p w14:paraId="31A3676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&lt; 0.04</w:t>
            </w:r>
          </w:p>
        </w:tc>
      </w:tr>
      <w:tr w:rsidR="008D36F1" w:rsidRPr="007D015A" w14:paraId="748E3F9E" w14:textId="77777777" w:rsidTr="004B1260">
        <w:tc>
          <w:tcPr>
            <w:tcW w:w="2120" w:type="dxa"/>
          </w:tcPr>
          <w:p w14:paraId="2038EF3B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33E7AD5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BB</w:t>
            </w:r>
          </w:p>
        </w:tc>
        <w:tc>
          <w:tcPr>
            <w:tcW w:w="2131" w:type="dxa"/>
          </w:tcPr>
          <w:p w14:paraId="4EFB1365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56 ± 20</w:t>
            </w:r>
          </w:p>
          <w:p w14:paraId="1123F79D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58)</w:t>
            </w:r>
          </w:p>
        </w:tc>
        <w:tc>
          <w:tcPr>
            <w:tcW w:w="1729" w:type="dxa"/>
          </w:tcPr>
          <w:p w14:paraId="2BDF076C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47 ± 17</w:t>
            </w:r>
          </w:p>
          <w:p w14:paraId="262C755B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48)</w:t>
            </w:r>
          </w:p>
        </w:tc>
        <w:tc>
          <w:tcPr>
            <w:tcW w:w="1429" w:type="dxa"/>
          </w:tcPr>
          <w:p w14:paraId="129EE39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&lt; 0.004</w:t>
            </w:r>
          </w:p>
        </w:tc>
      </w:tr>
      <w:tr w:rsidR="008D36F1" w:rsidRPr="007D015A" w14:paraId="39A845BB" w14:textId="77777777" w:rsidTr="004B1260">
        <w:trPr>
          <w:trHeight w:hRule="exact" w:val="113"/>
        </w:trPr>
        <w:tc>
          <w:tcPr>
            <w:tcW w:w="2120" w:type="dxa"/>
          </w:tcPr>
          <w:p w14:paraId="102B84D7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093EA12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758796B1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6DAD02B4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214D9DB7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36F1" w:rsidRPr="007D015A" w14:paraId="14616FC5" w14:textId="77777777" w:rsidTr="004B1260">
        <w:tc>
          <w:tcPr>
            <w:tcW w:w="2120" w:type="dxa"/>
          </w:tcPr>
          <w:p w14:paraId="0787DF05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2836C41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rs61742245C&gt;A</w:t>
            </w:r>
          </w:p>
        </w:tc>
        <w:tc>
          <w:tcPr>
            <w:tcW w:w="2131" w:type="dxa"/>
          </w:tcPr>
          <w:p w14:paraId="06DCBE40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5D7B5F6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61083EE3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36F1" w:rsidRPr="007D015A" w14:paraId="4EC1D26E" w14:textId="77777777" w:rsidTr="004B1260">
        <w:tc>
          <w:tcPr>
            <w:tcW w:w="2120" w:type="dxa"/>
          </w:tcPr>
          <w:p w14:paraId="7909A23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1A12D64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CC</w:t>
            </w:r>
          </w:p>
        </w:tc>
        <w:tc>
          <w:tcPr>
            <w:tcW w:w="2131" w:type="dxa"/>
          </w:tcPr>
          <w:p w14:paraId="1F57104D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73 ± 28</w:t>
            </w:r>
          </w:p>
          <w:p w14:paraId="6A190B93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N=104)</w:t>
            </w:r>
          </w:p>
        </w:tc>
        <w:tc>
          <w:tcPr>
            <w:tcW w:w="1729" w:type="dxa"/>
          </w:tcPr>
          <w:p w14:paraId="5DDDF52F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71 ± 34</w:t>
            </w:r>
          </w:p>
          <w:p w14:paraId="2713E817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N=171)</w:t>
            </w:r>
          </w:p>
        </w:tc>
        <w:tc>
          <w:tcPr>
            <w:tcW w:w="1429" w:type="dxa"/>
          </w:tcPr>
          <w:p w14:paraId="41BB6FEE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8D36F1" w:rsidRPr="007D015A" w14:paraId="076BA25D" w14:textId="77777777" w:rsidTr="004B1260">
        <w:tc>
          <w:tcPr>
            <w:tcW w:w="2120" w:type="dxa"/>
          </w:tcPr>
          <w:p w14:paraId="7CB29F0C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B8C8E6F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CA</w:t>
            </w:r>
          </w:p>
        </w:tc>
        <w:tc>
          <w:tcPr>
            <w:tcW w:w="2131" w:type="dxa"/>
          </w:tcPr>
          <w:p w14:paraId="0A413AEE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63 ± 26</w:t>
            </w:r>
          </w:p>
          <w:p w14:paraId="037E60A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44)</w:t>
            </w:r>
          </w:p>
        </w:tc>
        <w:tc>
          <w:tcPr>
            <w:tcW w:w="1729" w:type="dxa"/>
          </w:tcPr>
          <w:p w14:paraId="224EB63E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56 ± 17</w:t>
            </w:r>
          </w:p>
          <w:p w14:paraId="40B23E9E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9)</w:t>
            </w:r>
          </w:p>
        </w:tc>
        <w:tc>
          <w:tcPr>
            <w:tcW w:w="1429" w:type="dxa"/>
          </w:tcPr>
          <w:p w14:paraId="111901ED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8D36F1" w:rsidRPr="007D015A" w14:paraId="54EF67AC" w14:textId="77777777" w:rsidTr="004B1260">
        <w:tc>
          <w:tcPr>
            <w:tcW w:w="2120" w:type="dxa"/>
          </w:tcPr>
          <w:p w14:paraId="47408547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145D72D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  <w:tc>
          <w:tcPr>
            <w:tcW w:w="2131" w:type="dxa"/>
          </w:tcPr>
          <w:p w14:paraId="3F5C9FC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82 ± 2</w:t>
            </w:r>
          </w:p>
          <w:p w14:paraId="5F6A8B9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1729" w:type="dxa"/>
          </w:tcPr>
          <w:p w14:paraId="157A8BE2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9551706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429" w:type="dxa"/>
          </w:tcPr>
          <w:p w14:paraId="70610450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36F1" w:rsidRPr="007D015A" w14:paraId="3E759152" w14:textId="77777777" w:rsidTr="004B1260">
        <w:tc>
          <w:tcPr>
            <w:tcW w:w="2120" w:type="dxa"/>
          </w:tcPr>
          <w:p w14:paraId="7F692000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EFD9D20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6281E203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2BC88401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467CD7F4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36F1" w:rsidRPr="007D015A" w14:paraId="157699AA" w14:textId="77777777" w:rsidTr="004B1260">
        <w:tc>
          <w:tcPr>
            <w:tcW w:w="2120" w:type="dxa"/>
          </w:tcPr>
          <w:p w14:paraId="3F54BCEC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INR</w:t>
            </w:r>
            <w:r w:rsidRPr="007D015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410" w:type="dxa"/>
          </w:tcPr>
          <w:p w14:paraId="30E0842D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303B6F0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731FB16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21E6271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36F1" w:rsidRPr="007D015A" w14:paraId="1A4F1C28" w14:textId="77777777" w:rsidTr="004B1260">
        <w:tc>
          <w:tcPr>
            <w:tcW w:w="2120" w:type="dxa"/>
          </w:tcPr>
          <w:p w14:paraId="01F1CF5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4AC52D6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All CYP2C9 genotypes</w:t>
            </w:r>
          </w:p>
        </w:tc>
        <w:tc>
          <w:tcPr>
            <w:tcW w:w="2131" w:type="dxa"/>
          </w:tcPr>
          <w:p w14:paraId="51F2BCD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.85 ± 0.39</w:t>
            </w:r>
          </w:p>
          <w:p w14:paraId="6843D142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150)</w:t>
            </w:r>
          </w:p>
        </w:tc>
        <w:tc>
          <w:tcPr>
            <w:tcW w:w="1729" w:type="dxa"/>
          </w:tcPr>
          <w:p w14:paraId="0CBFB78F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.86 ± 0.55</w:t>
            </w:r>
          </w:p>
          <w:p w14:paraId="31F18F9D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180)</w:t>
            </w:r>
          </w:p>
        </w:tc>
        <w:tc>
          <w:tcPr>
            <w:tcW w:w="1429" w:type="dxa"/>
          </w:tcPr>
          <w:p w14:paraId="1B1F4963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8D36F1" w:rsidRPr="007D015A" w14:paraId="01D19D8D" w14:textId="77777777" w:rsidTr="004B1260">
        <w:tc>
          <w:tcPr>
            <w:tcW w:w="2120" w:type="dxa"/>
          </w:tcPr>
          <w:p w14:paraId="67F7DF0E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B350297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2BB120E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4548847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0A0F2380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36F1" w:rsidRPr="007D015A" w14:paraId="1FEE1055" w14:textId="77777777" w:rsidTr="004B1260">
        <w:tc>
          <w:tcPr>
            <w:tcW w:w="2120" w:type="dxa"/>
          </w:tcPr>
          <w:p w14:paraId="6195D89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CA3767F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KORC1</w:t>
            </w:r>
            <w:r w:rsidRPr="007D015A">
              <w:rPr>
                <w:rFonts w:asciiTheme="majorBidi" w:hAnsiTheme="majorBidi" w:cstheme="majorBidi"/>
                <w:sz w:val="24"/>
                <w:szCs w:val="24"/>
              </w:rPr>
              <w:t xml:space="preserve"> Genotype</w:t>
            </w:r>
          </w:p>
        </w:tc>
        <w:tc>
          <w:tcPr>
            <w:tcW w:w="2131" w:type="dxa"/>
          </w:tcPr>
          <w:p w14:paraId="3605BBDB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1504929C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6B791A2D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36F1" w:rsidRPr="007D015A" w14:paraId="2E84AAEB" w14:textId="77777777" w:rsidTr="004B1260">
        <w:tc>
          <w:tcPr>
            <w:tcW w:w="2120" w:type="dxa"/>
          </w:tcPr>
          <w:p w14:paraId="0AF55A95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1A0C77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  <w:tc>
          <w:tcPr>
            <w:tcW w:w="2131" w:type="dxa"/>
          </w:tcPr>
          <w:p w14:paraId="1011090F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2.45 ± 0.38</w:t>
            </w:r>
          </w:p>
          <w:p w14:paraId="78953C5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17)</w:t>
            </w:r>
          </w:p>
        </w:tc>
        <w:tc>
          <w:tcPr>
            <w:tcW w:w="1729" w:type="dxa"/>
          </w:tcPr>
          <w:p w14:paraId="1038F4A5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2.40 ± 0.64</w:t>
            </w:r>
          </w:p>
          <w:p w14:paraId="740E12C3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43)</w:t>
            </w:r>
          </w:p>
        </w:tc>
        <w:tc>
          <w:tcPr>
            <w:tcW w:w="1429" w:type="dxa"/>
          </w:tcPr>
          <w:p w14:paraId="5AF2C537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8D36F1" w:rsidRPr="007D015A" w14:paraId="671542D6" w14:textId="77777777" w:rsidTr="004B1260">
        <w:tc>
          <w:tcPr>
            <w:tcW w:w="2120" w:type="dxa"/>
          </w:tcPr>
          <w:p w14:paraId="329DCE57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B01B8B1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  <w:tc>
          <w:tcPr>
            <w:tcW w:w="2131" w:type="dxa"/>
          </w:tcPr>
          <w:p w14:paraId="3C175D61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.88 ± 0.33</w:t>
            </w:r>
          </w:p>
          <w:p w14:paraId="67662E7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75)</w:t>
            </w:r>
          </w:p>
        </w:tc>
        <w:tc>
          <w:tcPr>
            <w:tcW w:w="1729" w:type="dxa"/>
          </w:tcPr>
          <w:p w14:paraId="5611C8CC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.79 ± 0.39</w:t>
            </w:r>
          </w:p>
          <w:p w14:paraId="03512915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89)</w:t>
            </w:r>
          </w:p>
        </w:tc>
        <w:tc>
          <w:tcPr>
            <w:tcW w:w="1429" w:type="dxa"/>
          </w:tcPr>
          <w:p w14:paraId="5BA1BE7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&lt; 0.03</w:t>
            </w:r>
          </w:p>
        </w:tc>
      </w:tr>
      <w:tr w:rsidR="008D36F1" w:rsidRPr="007D015A" w14:paraId="6E788DB4" w14:textId="77777777" w:rsidTr="004B1260">
        <w:tc>
          <w:tcPr>
            <w:tcW w:w="2120" w:type="dxa"/>
          </w:tcPr>
          <w:p w14:paraId="35B1E78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50C1371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BB</w:t>
            </w:r>
          </w:p>
        </w:tc>
        <w:tc>
          <w:tcPr>
            <w:tcW w:w="2131" w:type="dxa"/>
          </w:tcPr>
          <w:p w14:paraId="3B529105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.63 ± 0.25</w:t>
            </w:r>
          </w:p>
          <w:p w14:paraId="699244C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58)</w:t>
            </w:r>
          </w:p>
        </w:tc>
        <w:tc>
          <w:tcPr>
            <w:tcW w:w="1729" w:type="dxa"/>
          </w:tcPr>
          <w:p w14:paraId="2B658FF0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.49 ± 0.25</w:t>
            </w:r>
          </w:p>
          <w:p w14:paraId="724FB783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48)</w:t>
            </w:r>
          </w:p>
        </w:tc>
        <w:tc>
          <w:tcPr>
            <w:tcW w:w="1429" w:type="dxa"/>
          </w:tcPr>
          <w:p w14:paraId="774007CF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&lt; 0.002</w:t>
            </w:r>
          </w:p>
        </w:tc>
      </w:tr>
      <w:tr w:rsidR="008D36F1" w:rsidRPr="007D015A" w14:paraId="048EC6E5" w14:textId="77777777" w:rsidTr="004B1260">
        <w:trPr>
          <w:trHeight w:hRule="exact" w:val="113"/>
        </w:trPr>
        <w:tc>
          <w:tcPr>
            <w:tcW w:w="2120" w:type="dxa"/>
          </w:tcPr>
          <w:p w14:paraId="21E115D3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30EF4A0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31" w:type="dxa"/>
          </w:tcPr>
          <w:p w14:paraId="7FCB8812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3E30149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55930760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36F1" w:rsidRPr="007D015A" w14:paraId="72D097E5" w14:textId="77777777" w:rsidTr="004B1260">
        <w:tc>
          <w:tcPr>
            <w:tcW w:w="2120" w:type="dxa"/>
          </w:tcPr>
          <w:p w14:paraId="7470EA92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AE3E9C3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rs61742245C&gt;A</w:t>
            </w:r>
          </w:p>
        </w:tc>
        <w:tc>
          <w:tcPr>
            <w:tcW w:w="2131" w:type="dxa"/>
          </w:tcPr>
          <w:p w14:paraId="048BA81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29" w:type="dxa"/>
          </w:tcPr>
          <w:p w14:paraId="7CBC7AC7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29" w:type="dxa"/>
          </w:tcPr>
          <w:p w14:paraId="65BF313B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D36F1" w:rsidRPr="007D015A" w14:paraId="7A263D4D" w14:textId="77777777" w:rsidTr="004B1260">
        <w:tc>
          <w:tcPr>
            <w:tcW w:w="2120" w:type="dxa"/>
          </w:tcPr>
          <w:p w14:paraId="476028DF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F0CD671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CC</w:t>
            </w:r>
          </w:p>
        </w:tc>
        <w:tc>
          <w:tcPr>
            <w:tcW w:w="2131" w:type="dxa"/>
          </w:tcPr>
          <w:p w14:paraId="3A8B8850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.88 ± 0.39</w:t>
            </w:r>
          </w:p>
          <w:p w14:paraId="15F9480C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104)</w:t>
            </w:r>
          </w:p>
        </w:tc>
        <w:tc>
          <w:tcPr>
            <w:tcW w:w="1729" w:type="dxa"/>
          </w:tcPr>
          <w:p w14:paraId="174DA5D1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.87 ± 0.55</w:t>
            </w:r>
          </w:p>
          <w:p w14:paraId="18DEF1E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171)</w:t>
            </w:r>
          </w:p>
        </w:tc>
        <w:tc>
          <w:tcPr>
            <w:tcW w:w="1429" w:type="dxa"/>
          </w:tcPr>
          <w:p w14:paraId="3BF326D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8D36F1" w:rsidRPr="007D015A" w14:paraId="73D10FED" w14:textId="77777777" w:rsidTr="004B1260">
        <w:tc>
          <w:tcPr>
            <w:tcW w:w="2120" w:type="dxa"/>
          </w:tcPr>
          <w:p w14:paraId="280AB773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E2C6FA6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CA</w:t>
            </w:r>
          </w:p>
        </w:tc>
        <w:tc>
          <w:tcPr>
            <w:tcW w:w="2131" w:type="dxa"/>
          </w:tcPr>
          <w:p w14:paraId="49C407F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.76 ± 0.38</w:t>
            </w:r>
          </w:p>
          <w:p w14:paraId="0072BF0A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44)</w:t>
            </w:r>
          </w:p>
        </w:tc>
        <w:tc>
          <w:tcPr>
            <w:tcW w:w="1729" w:type="dxa"/>
          </w:tcPr>
          <w:p w14:paraId="4D17A578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.62 ± 0.23</w:t>
            </w:r>
          </w:p>
          <w:p w14:paraId="1F33C756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9)</w:t>
            </w:r>
          </w:p>
        </w:tc>
        <w:tc>
          <w:tcPr>
            <w:tcW w:w="1429" w:type="dxa"/>
          </w:tcPr>
          <w:p w14:paraId="2072EBE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8D36F1" w:rsidRPr="007D015A" w14:paraId="39000C34" w14:textId="77777777" w:rsidTr="004B1260">
        <w:tc>
          <w:tcPr>
            <w:tcW w:w="2120" w:type="dxa"/>
          </w:tcPr>
          <w:p w14:paraId="365CDF7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3F5FFD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AA</w:t>
            </w:r>
          </w:p>
        </w:tc>
        <w:tc>
          <w:tcPr>
            <w:tcW w:w="2131" w:type="dxa"/>
          </w:tcPr>
          <w:p w14:paraId="2F64E7F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1.99 ± 0.13</w:t>
            </w:r>
          </w:p>
          <w:p w14:paraId="4D240184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2)</w:t>
            </w:r>
          </w:p>
        </w:tc>
        <w:tc>
          <w:tcPr>
            <w:tcW w:w="1729" w:type="dxa"/>
          </w:tcPr>
          <w:p w14:paraId="795AF86C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1F92E69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D015A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429" w:type="dxa"/>
          </w:tcPr>
          <w:p w14:paraId="3F7650A1" w14:textId="77777777" w:rsidR="008D36F1" w:rsidRPr="007D015A" w:rsidRDefault="008D36F1" w:rsidP="004B1260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0"/>
    </w:tbl>
    <w:p w14:paraId="51E0E6F4" w14:textId="77777777" w:rsidR="005807A9" w:rsidRPr="007D015A" w:rsidRDefault="005807A9" w:rsidP="008D36F1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sectPr w:rsidR="005807A9" w:rsidRPr="007D015A" w:rsidSect="00EA1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6F1"/>
    <w:rsid w:val="000C0205"/>
    <w:rsid w:val="0010039E"/>
    <w:rsid w:val="005807A9"/>
    <w:rsid w:val="005B7AD1"/>
    <w:rsid w:val="007D015A"/>
    <w:rsid w:val="008D36F1"/>
    <w:rsid w:val="00AF2A6E"/>
    <w:rsid w:val="00EA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99181"/>
  <w15:chartTrackingRefBased/>
  <w15:docId w15:val="{17DA5297-21E7-4A59-A1D6-14571EE4A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6F1"/>
  </w:style>
  <w:style w:type="paragraph" w:styleId="Heading1">
    <w:name w:val="heading 1"/>
    <w:basedOn w:val="Normal"/>
    <w:next w:val="Normal"/>
    <w:link w:val="Heading1Char"/>
    <w:uiPriority w:val="9"/>
    <w:qFormat/>
    <w:rsid w:val="008D36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6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36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6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6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6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6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6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6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36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36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36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6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6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6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6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6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6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36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36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6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36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6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36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36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36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6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6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36F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D3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757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si Caraco</dc:creator>
  <cp:keywords/>
  <dc:description/>
  <cp:lastModifiedBy>וענונו מאור - WANOUNOU MAOR</cp:lastModifiedBy>
  <cp:revision>2</cp:revision>
  <dcterms:created xsi:type="dcterms:W3CDTF">2026-03-19T07:55:00Z</dcterms:created>
  <dcterms:modified xsi:type="dcterms:W3CDTF">2026-03-19T07:55:00Z</dcterms:modified>
</cp:coreProperties>
</file>